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6A75BF48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01635015" w14:textId="4136EE75" w:rsidR="008F5E1B" w:rsidRPr="008469D3" w:rsidRDefault="008F5E1B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A03DC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129D8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D623C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5CA96ADE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293D2DD4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3817EE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FAD914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66C961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48647C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39F25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44F0E29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B13DA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A8F1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3E7402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F56AC9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0E76D1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0B32FB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3119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AC96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27B26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F325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31FB3F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BBAB9C" w14:textId="4951753B" w:rsidR="00D8602F" w:rsidRPr="008469D3" w:rsidRDefault="00AE52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age 2,  Line 41-46</w:t>
            </w:r>
          </w:p>
        </w:tc>
      </w:tr>
      <w:tr w:rsidR="00D8602F" w:rsidRPr="008469D3" w14:paraId="63E55FD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39D0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FDBC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3E820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30EA7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46317E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901EBC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19B07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36AB4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A0207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0939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DCF724" w14:textId="2B52050F" w:rsidR="00D8602F" w:rsidRPr="008469D3" w:rsidRDefault="00AE52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2</w:t>
            </w:r>
          </w:p>
        </w:tc>
      </w:tr>
      <w:tr w:rsidR="00D8602F" w:rsidRPr="008469D3" w14:paraId="5B795A8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BE36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3D181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D35EB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E64D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3FD272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456F72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928A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E905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7AA5C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370B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5CC9403" w14:textId="2D525FC6" w:rsidR="00D8602F" w:rsidRPr="008469D3" w:rsidRDefault="00AE52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4</w:t>
            </w:r>
          </w:p>
        </w:tc>
      </w:tr>
      <w:tr w:rsidR="00D8602F" w:rsidRPr="008469D3" w14:paraId="376E745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5478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A443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EB8BA9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DA5C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708CB5C" w14:textId="72D9130C" w:rsidR="00D8602F" w:rsidRPr="008469D3" w:rsidRDefault="00AE52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5</w:t>
            </w:r>
          </w:p>
        </w:tc>
      </w:tr>
      <w:tr w:rsidR="00D8602F" w:rsidRPr="008469D3" w14:paraId="14C8F60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7136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951DA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29FFC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463C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851D7C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4C3E98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92B45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1E6D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6895F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4DFB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C19D7F" w14:textId="41B476A7" w:rsidR="00D8602F" w:rsidRPr="008469D3" w:rsidRDefault="00AE52F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5, L116-118</w:t>
            </w:r>
          </w:p>
        </w:tc>
      </w:tr>
      <w:tr w:rsidR="00D8602F" w:rsidRPr="008469D3" w14:paraId="1B37D7B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E3AC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6EC13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F82EA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21BE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A11F3B" w14:textId="377E9E05" w:rsidR="00D8602F" w:rsidRPr="008469D3" w:rsidRDefault="00996FC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5</w:t>
            </w:r>
          </w:p>
        </w:tc>
      </w:tr>
      <w:tr w:rsidR="00D8602F" w:rsidRPr="008469D3" w14:paraId="4D3EC83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5BC4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896D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3A53B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AA5E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EEEE75" w14:textId="3E5B42F6" w:rsidR="00D8602F" w:rsidRPr="008469D3" w:rsidRDefault="00996FC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5 L114</w:t>
            </w:r>
          </w:p>
        </w:tc>
      </w:tr>
      <w:tr w:rsidR="00D8602F" w:rsidRPr="008469D3" w14:paraId="74A0E80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9475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6A73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CDCD9E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9F35F2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E5815E" w14:textId="62ECD8AB" w:rsidR="00D8602F" w:rsidRPr="008469D3" w:rsidRDefault="00996FCF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5, P7 L147</w:t>
            </w:r>
          </w:p>
        </w:tc>
      </w:tr>
      <w:tr w:rsidR="00D8602F" w:rsidRPr="008469D3" w14:paraId="6BDBE46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BF288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27A9B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9DDD9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4B92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3A47A9" w14:textId="612432C8" w:rsidR="00D8602F" w:rsidRPr="008469D3" w:rsidRDefault="00996FC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5</w:t>
            </w:r>
          </w:p>
        </w:tc>
      </w:tr>
      <w:tr w:rsidR="00D8602F" w:rsidRPr="008469D3" w14:paraId="569D44B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D529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AF23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DFCEF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1474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CC4C70" w14:textId="6E267395" w:rsidR="00D8602F" w:rsidRPr="008469D3" w:rsidRDefault="00996FC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7</w:t>
            </w:r>
          </w:p>
        </w:tc>
      </w:tr>
      <w:tr w:rsidR="00D8602F" w:rsidRPr="008469D3" w14:paraId="4A1F8A4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6327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01A4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1BED1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627F9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C68D17" w14:textId="57D24DB8" w:rsidR="00D8602F" w:rsidRPr="008469D3" w:rsidRDefault="00996FC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9-10</w:t>
            </w:r>
          </w:p>
        </w:tc>
      </w:tr>
      <w:tr w:rsidR="00D8602F" w:rsidRPr="008469D3" w14:paraId="419CB4A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0918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EC2B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55335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A05F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80C1EF" w14:textId="202E4DA0" w:rsidR="00D8602F" w:rsidRPr="008469D3" w:rsidRDefault="0050184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4  L82-85, P10</w:t>
            </w:r>
          </w:p>
        </w:tc>
      </w:tr>
      <w:tr w:rsidR="00D8602F" w:rsidRPr="008469D3" w14:paraId="67A4D48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CA77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4EC3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A05E6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5306E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3D02E5" w14:textId="785E1E99" w:rsidR="00D8602F" w:rsidRPr="008469D3" w:rsidRDefault="0050184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8 L168</w:t>
            </w:r>
          </w:p>
        </w:tc>
      </w:tr>
      <w:tr w:rsidR="00D8602F" w:rsidRPr="008469D3" w14:paraId="5C59A3E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7AD20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D848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57082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E06D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C45E11" w14:textId="746B1E15" w:rsidR="00D8602F" w:rsidRPr="008469D3" w:rsidRDefault="00501849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 xml:space="preserve">P9 and </w:t>
            </w:r>
            <w:r w:rsidR="00CD04BC">
              <w:rPr>
                <w:rFonts w:cstheme="minorHAnsi"/>
                <w:sz w:val="18"/>
                <w:lang w:val="en-GB"/>
              </w:rPr>
              <w:t>P10 L243</w:t>
            </w:r>
            <w:r w:rsidR="003F2BA3">
              <w:rPr>
                <w:rFonts w:cstheme="minorHAnsi"/>
                <w:sz w:val="18"/>
                <w:lang w:val="en-GB"/>
              </w:rPr>
              <w:t>-250</w:t>
            </w:r>
          </w:p>
        </w:tc>
      </w:tr>
      <w:tr w:rsidR="00D8602F" w:rsidRPr="008469D3" w14:paraId="3F4465E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5F23D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3C63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B4085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B198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3AE3DE" w14:textId="0E27BA2B" w:rsidR="00D8602F" w:rsidRPr="008469D3" w:rsidRDefault="00CD04B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0C738F6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066034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A58C73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09DE4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A16D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F03024" w14:textId="7E70BDFC" w:rsidR="00D8602F" w:rsidRPr="008469D3" w:rsidRDefault="00CD04B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1C350C2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85015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553E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4858D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847B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7770F3" w14:textId="648B69B3" w:rsidR="00D8602F" w:rsidRPr="008469D3" w:rsidRDefault="00CD04B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P10 </w:t>
            </w:r>
          </w:p>
        </w:tc>
      </w:tr>
      <w:tr w:rsidR="00D8602F" w:rsidRPr="008469D3" w14:paraId="03F23C4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20AB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24F25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58014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835BA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45E1BF" w14:textId="636EBFB1" w:rsidR="00D8602F" w:rsidRPr="008469D3" w:rsidRDefault="005670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3458087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FE86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743E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92D31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B9133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21FF9C" w14:textId="6D2AE66B" w:rsidR="00D8602F" w:rsidRPr="008469D3" w:rsidRDefault="00CD04B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0 L235-</w:t>
            </w:r>
          </w:p>
        </w:tc>
      </w:tr>
      <w:tr w:rsidR="00D8602F" w:rsidRPr="008469D3" w14:paraId="11299C70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48D2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B333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BB6B5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11EA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50DC8B" w14:textId="77777777"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533BFEF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6323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4DCD5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CB34F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BB77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DA5000" w14:textId="648F0203" w:rsidR="00D8602F" w:rsidRPr="008469D3" w:rsidRDefault="00CD04BC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7</w:t>
            </w:r>
          </w:p>
        </w:tc>
      </w:tr>
      <w:tr w:rsidR="00D8602F" w:rsidRPr="008469D3" w14:paraId="28A07CB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FB14A62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F7F66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9487D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2D46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F5E00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757B7C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DCF1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2A0C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304E8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4121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A490E6" w14:textId="560C2C6E" w:rsidR="00D8602F" w:rsidRPr="008469D3" w:rsidRDefault="00CD04BC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6</w:t>
            </w:r>
          </w:p>
        </w:tc>
      </w:tr>
      <w:tr w:rsidR="00D8602F" w:rsidRPr="008469D3" w14:paraId="4E05CF1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32EA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68433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E7CAF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62E0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5A5F46" w14:textId="1907C0E9" w:rsidR="00D8602F" w:rsidRPr="008469D3" w:rsidRDefault="00CD04BC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12</w:t>
            </w:r>
          </w:p>
        </w:tc>
      </w:tr>
      <w:tr w:rsidR="00D8602F" w:rsidRPr="008469D3" w14:paraId="38C8FBD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FE70E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113C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44B8B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6FEA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75A1B2" w14:textId="67D5443E" w:rsidR="00D8602F" w:rsidRPr="008469D3" w:rsidRDefault="0006761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1E0DA01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1730AB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6F595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C2207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6342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F646F9" w14:textId="73DBDA28" w:rsidR="00D8602F" w:rsidRPr="008469D3" w:rsidRDefault="0006761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1BECB46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C36B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F80D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126737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27A6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1DA917" w14:textId="3047EE90" w:rsidR="00D8602F" w:rsidRPr="008469D3" w:rsidRDefault="00067612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495F3CC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D237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59F60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433A4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42043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C5F545" w14:textId="7B9AFE34" w:rsidR="00D8602F" w:rsidRPr="008469D3" w:rsidRDefault="0006761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4-15</w:t>
            </w:r>
          </w:p>
        </w:tc>
      </w:tr>
      <w:tr w:rsidR="00D8602F" w:rsidRPr="008469D3" w14:paraId="213AA83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AB30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64FE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77E28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3A61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C24E18" w14:textId="03D7F8D1" w:rsidR="00D8602F" w:rsidRPr="008469D3" w:rsidRDefault="0006761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4-15</w:t>
            </w:r>
          </w:p>
        </w:tc>
      </w:tr>
      <w:tr w:rsidR="00D8602F" w:rsidRPr="008469D3" w14:paraId="20CB8BA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531F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EBE76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A1886C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F8250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B1BDCF" w14:textId="027BDED8" w:rsidR="00D8602F" w:rsidRPr="008469D3" w:rsidRDefault="0006761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</w:p>
        </w:tc>
      </w:tr>
      <w:tr w:rsidR="00D8602F" w:rsidRPr="008469D3" w14:paraId="775178C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B8B3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BB99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FBBD8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A2C6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A8C9C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1B02F2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9398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45AC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408688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9EC7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62003F" w14:textId="2DE0FA21" w:rsidR="00D8602F" w:rsidRPr="008469D3" w:rsidRDefault="0006761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22 L420, P21 L411</w:t>
            </w:r>
          </w:p>
        </w:tc>
      </w:tr>
      <w:tr w:rsidR="00D8602F" w:rsidRPr="008469D3" w14:paraId="7121F5A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0DC2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F853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9AB6B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5F6E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26D764" w14:textId="2F29B5A3" w:rsidR="00D8602F" w:rsidRPr="008469D3" w:rsidRDefault="0006761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20 L345-347, P22 L427-429</w:t>
            </w:r>
          </w:p>
        </w:tc>
      </w:tr>
      <w:tr w:rsidR="00D8602F" w:rsidRPr="008469D3" w14:paraId="418C3D7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DA48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1D78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9A155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231CDB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AE1C9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5377266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C1E482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C214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9EE50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C5AE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C1D78E" w14:textId="5B7256B3" w:rsidR="00D8602F" w:rsidRPr="008469D3" w:rsidRDefault="0006761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7</w:t>
            </w:r>
          </w:p>
        </w:tc>
      </w:tr>
      <w:tr w:rsidR="00D8602F" w:rsidRPr="008469D3" w14:paraId="76E9A54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D08D9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84DB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E9761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D6528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C9DB29" w14:textId="064930AB" w:rsidR="00D8602F" w:rsidRPr="008469D3" w:rsidRDefault="00567082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Available on request</w:t>
            </w:r>
          </w:p>
        </w:tc>
      </w:tr>
      <w:tr w:rsidR="00D8602F" w:rsidRPr="008469D3" w14:paraId="7936A04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75CE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4E7A83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4D06400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03D2B2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526B691" w14:textId="0593A7A0" w:rsidR="00D8602F" w:rsidRPr="008469D3" w:rsidRDefault="00C35506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22 L446</w:t>
            </w:r>
          </w:p>
        </w:tc>
      </w:tr>
      <w:tr w:rsidR="00D8602F" w:rsidRPr="005320D9" w14:paraId="7044FCC0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3FB0C30D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7A728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496C7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E923D7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0B6E3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21A14D3C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441CB776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1CB6FA58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32AEB898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73EC62A7" w14:textId="77777777" w:rsidR="00411FEB" w:rsidRDefault="007C5912" w:rsidP="00F31F82">
      <w:pPr>
        <w:pStyle w:val="Heading3"/>
      </w:pPr>
      <w:r>
        <w:t>Explanation</w:t>
      </w:r>
    </w:p>
    <w:p w14:paraId="4E918CCA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40D2FF6B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799D8422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2AE30B82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633D3724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3E7953C5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4F8F716D" w14:textId="77777777" w:rsidR="00070D8C" w:rsidRPr="00411FEB" w:rsidRDefault="00070D8C" w:rsidP="00F31F82">
      <w:pPr>
        <w:pStyle w:val="Heading3"/>
      </w:pPr>
      <w:r>
        <w:t>DEVELOPMENT</w:t>
      </w:r>
    </w:p>
    <w:p w14:paraId="4CFF39AA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836489" w14:textId="77777777" w:rsidR="00EC17A1" w:rsidRDefault="00EC17A1" w:rsidP="00757FD1">
      <w:pPr>
        <w:spacing w:after="0" w:line="240" w:lineRule="auto"/>
      </w:pPr>
      <w:r>
        <w:separator/>
      </w:r>
    </w:p>
  </w:endnote>
  <w:endnote w:type="continuationSeparator" w:id="0">
    <w:p w14:paraId="52C53494" w14:textId="77777777" w:rsidR="00EC17A1" w:rsidRDefault="00EC17A1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F919FB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569DE968" wp14:editId="03100DA8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9430BC" w14:textId="77777777" w:rsidR="00EC17A1" w:rsidRDefault="00EC17A1" w:rsidP="00757FD1">
      <w:pPr>
        <w:spacing w:after="0" w:line="240" w:lineRule="auto"/>
      </w:pPr>
      <w:r>
        <w:separator/>
      </w:r>
    </w:p>
  </w:footnote>
  <w:footnote w:type="continuationSeparator" w:id="0">
    <w:p w14:paraId="7DC96CD5" w14:textId="77777777" w:rsidR="00EC17A1" w:rsidRDefault="00EC17A1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43392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67612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3F2BA3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1849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67082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8F5E1B"/>
    <w:rsid w:val="009124CA"/>
    <w:rsid w:val="00913EAE"/>
    <w:rsid w:val="00914894"/>
    <w:rsid w:val="00941414"/>
    <w:rsid w:val="00944221"/>
    <w:rsid w:val="00954A68"/>
    <w:rsid w:val="00996FCF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AE52F5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35506"/>
    <w:rsid w:val="00CA7A4B"/>
    <w:rsid w:val="00CB5C8F"/>
    <w:rsid w:val="00CB5FD4"/>
    <w:rsid w:val="00CD04BC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17A1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E0BFF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ABAA8E3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3</Pages>
  <Words>1144</Words>
  <Characters>6522</Characters>
  <Application>Microsoft Office Word</Application>
  <DocSecurity>0</DocSecurity>
  <Lines>54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Meulah Tcheubousou, B. (PARA)</cp:lastModifiedBy>
  <cp:revision>11</cp:revision>
  <cp:lastPrinted>2015-10-23T10:20:00Z</cp:lastPrinted>
  <dcterms:created xsi:type="dcterms:W3CDTF">2016-01-11T09:42:00Z</dcterms:created>
  <dcterms:modified xsi:type="dcterms:W3CDTF">2023-10-24T07:19:00Z</dcterms:modified>
</cp:coreProperties>
</file>